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129"/>
        <w:tblW w:w="5000" w:type="pct"/>
        <w:tblLook w:val="04A0"/>
      </w:tblPr>
      <w:tblGrid>
        <w:gridCol w:w="2406"/>
        <w:gridCol w:w="2390"/>
        <w:gridCol w:w="2390"/>
        <w:gridCol w:w="2390"/>
      </w:tblGrid>
      <w:tr w:rsidR="000273A2" w:rsidTr="000273A2">
        <w:tc>
          <w:tcPr>
            <w:tcW w:w="5000" w:type="pct"/>
            <w:gridSpan w:val="4"/>
            <w:vAlign w:val="bottom"/>
          </w:tcPr>
          <w:p w:rsidR="000273A2" w:rsidRPr="000273A2" w:rsidRDefault="000273A2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Data set derived from CPCB for AQI in Haryana state, India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Districts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2019 (AQI)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2020 (AQI)</w:t>
            </w:r>
          </w:p>
        </w:tc>
        <w:tc>
          <w:tcPr>
            <w:tcW w:w="1248" w:type="pct"/>
            <w:vAlign w:val="bottom"/>
          </w:tcPr>
          <w:p w:rsidR="0046557B" w:rsidRPr="000273A2" w:rsidRDefault="000273A2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 D</w:t>
            </w:r>
            <w:r w:rsidR="0046557B" w:rsidRPr="000273A2">
              <w:rPr>
                <w:rFonts w:ascii="Times New Roman" w:hAnsi="Times New Roman" w:cs="Times New Roman"/>
                <w:color w:val="000000"/>
              </w:rPr>
              <w:t>eviation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PANCHKULA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33.89651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0273A2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AMBALA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9.3328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YAMUNA NAGAR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KURUSHETRA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27.15276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KAITHAL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27.18566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KARNAL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53.0152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SIRSA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27.2715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JIND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30.11837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FATEHABAD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43.57586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HISAR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33.19165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PANIPAT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2.691831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SONIPAT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8.11006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ROHTAK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50.86021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BHIWANI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30.40341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JAJJAR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29.64457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GURUGRAM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44.91275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FARIDABAD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62.85106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REWARI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42.69859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MAHEDERGARH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71.17099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MEWAT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PALWAL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51.30295</w:t>
            </w:r>
          </w:p>
        </w:tc>
      </w:tr>
      <w:tr w:rsidR="0046557B" w:rsidTr="000273A2">
        <w:tc>
          <w:tcPr>
            <w:tcW w:w="1256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CHARKHI DADERI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248" w:type="pct"/>
            <w:vAlign w:val="bottom"/>
          </w:tcPr>
          <w:p w:rsidR="0046557B" w:rsidRPr="000273A2" w:rsidRDefault="0046557B" w:rsidP="000273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3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A434AB" w:rsidRPr="000273A2" w:rsidRDefault="000273A2" w:rsidP="000273A2">
      <w:pPr>
        <w:ind w:left="1440" w:firstLine="720"/>
        <w:rPr>
          <w:rFonts w:ascii="Times New Roman" w:hAnsi="Times New Roman" w:cs="Times New Roman"/>
          <w:b/>
          <w:sz w:val="24"/>
        </w:rPr>
      </w:pPr>
      <w:r w:rsidRPr="000273A2">
        <w:rPr>
          <w:rFonts w:ascii="Times New Roman" w:hAnsi="Times New Roman" w:cs="Times New Roman"/>
          <w:b/>
          <w:sz w:val="24"/>
        </w:rPr>
        <w:t>Supplementary Information</w:t>
      </w:r>
    </w:p>
    <w:p w:rsidR="000273A2" w:rsidRDefault="000273A2">
      <w:pPr>
        <w:rPr>
          <w:rFonts w:ascii="Times New Roman" w:hAnsi="Times New Roman" w:cs="Times New Roman"/>
        </w:rPr>
      </w:pPr>
    </w:p>
    <w:p w:rsidR="000273A2" w:rsidRPr="000273A2" w:rsidRDefault="000273A2">
      <w:pPr>
        <w:rPr>
          <w:rFonts w:ascii="Times New Roman" w:hAnsi="Times New Roman" w:cs="Times New Roman"/>
        </w:rPr>
      </w:pPr>
    </w:p>
    <w:sectPr w:rsidR="000273A2" w:rsidRPr="000273A2" w:rsidSect="001C4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6557B"/>
    <w:rsid w:val="000273A2"/>
    <w:rsid w:val="001C47C2"/>
    <w:rsid w:val="0046557B"/>
    <w:rsid w:val="00783827"/>
    <w:rsid w:val="00985C24"/>
    <w:rsid w:val="00C54AC2"/>
    <w:rsid w:val="00E632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5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08-21T03:42:00Z</dcterms:created>
  <dcterms:modified xsi:type="dcterms:W3CDTF">2022-08-21T03:42:00Z</dcterms:modified>
</cp:coreProperties>
</file>